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97E93" w14:textId="7255CCEA" w:rsidR="00306F38" w:rsidRDefault="004D2141" w:rsidP="00306F3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ultimedia Appendix</w:t>
      </w:r>
      <w:r w:rsidR="00306F38" w:rsidRPr="003573EC">
        <w:rPr>
          <w:rFonts w:ascii="Times New Roman" w:hAnsi="Times New Roman" w:cs="Times New Roman"/>
          <w:i/>
          <w:iCs/>
        </w:rPr>
        <w:t xml:space="preserve"> </w:t>
      </w:r>
      <w:r w:rsidR="00306F38">
        <w:rPr>
          <w:rFonts w:ascii="Times New Roman" w:hAnsi="Times New Roman" w:cs="Times New Roman"/>
          <w:i/>
          <w:iCs/>
        </w:rPr>
        <w:t>2</w:t>
      </w:r>
      <w:r w:rsidR="00306F38" w:rsidRPr="003573EC">
        <w:rPr>
          <w:rFonts w:ascii="Times New Roman" w:hAnsi="Times New Roman" w:cs="Times New Roman"/>
          <w:i/>
          <w:iCs/>
        </w:rPr>
        <w:t xml:space="preserve">. Summary of </w:t>
      </w:r>
      <w:r w:rsidR="00B07D6F">
        <w:rPr>
          <w:rFonts w:ascii="Times New Roman" w:hAnsi="Times New Roman" w:cs="Times New Roman"/>
          <w:i/>
          <w:iCs/>
        </w:rPr>
        <w:t>responses by participants with concussion</w:t>
      </w:r>
      <w:r w:rsidR="00306F38" w:rsidRPr="003573EC">
        <w:rPr>
          <w:rFonts w:ascii="Times New Roman" w:hAnsi="Times New Roman" w:cs="Times New Roman"/>
          <w:i/>
          <w:iCs/>
        </w:rPr>
        <w:t xml:space="preserve"> to </w:t>
      </w:r>
      <w:r w:rsidR="00306F38">
        <w:rPr>
          <w:rFonts w:ascii="Times New Roman" w:hAnsi="Times New Roman" w:cs="Times New Roman"/>
          <w:i/>
          <w:iCs/>
        </w:rPr>
        <w:t xml:space="preserve">additional </w:t>
      </w:r>
      <w:r w:rsidR="009B07CA">
        <w:rPr>
          <w:rFonts w:ascii="Times New Roman" w:hAnsi="Times New Roman" w:cs="Times New Roman"/>
          <w:i/>
          <w:iCs/>
        </w:rPr>
        <w:t>custom</w:t>
      </w:r>
      <w:r w:rsidR="00E13C23">
        <w:rPr>
          <w:rFonts w:ascii="Times New Roman" w:hAnsi="Times New Roman" w:cs="Times New Roman"/>
          <w:i/>
          <w:iCs/>
        </w:rPr>
        <w:t xml:space="preserve"> </w:t>
      </w:r>
      <w:r w:rsidR="00306F38">
        <w:rPr>
          <w:rFonts w:ascii="Times New Roman" w:hAnsi="Times New Roman" w:cs="Times New Roman"/>
          <w:i/>
          <w:iCs/>
        </w:rPr>
        <w:t>questions</w:t>
      </w:r>
      <w:r w:rsidR="00B07D6F">
        <w:rPr>
          <w:rFonts w:ascii="Times New Roman" w:hAnsi="Times New Roman" w:cs="Times New Roman"/>
          <w:i/>
          <w:iCs/>
        </w:rPr>
        <w:t xml:space="preserve"> following a 2-week use period of a personalized concussion rehabilitation mobile applicatio</w:t>
      </w:r>
      <w:r w:rsidR="0056389E">
        <w:rPr>
          <w:rFonts w:ascii="Times New Roman" w:hAnsi="Times New Roman" w:cs="Times New Roman"/>
          <w:i/>
          <w:iCs/>
        </w:rPr>
        <w:t>n</w:t>
      </w:r>
      <w:r w:rsidR="00306F38" w:rsidRPr="003573EC"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2191"/>
        <w:gridCol w:w="1068"/>
        <w:gridCol w:w="943"/>
        <w:gridCol w:w="1154"/>
        <w:gridCol w:w="1148"/>
        <w:gridCol w:w="1114"/>
        <w:gridCol w:w="761"/>
        <w:gridCol w:w="971"/>
      </w:tblGrid>
      <w:tr w:rsidR="00306F38" w:rsidRPr="00306F38" w14:paraId="473378FA" w14:textId="77777777" w:rsidTr="00306F38">
        <w:tc>
          <w:tcPr>
            <w:tcW w:w="0" w:type="auto"/>
            <w:hideMark/>
          </w:tcPr>
          <w:p w14:paraId="60189789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 (N = 23)</w:t>
            </w:r>
          </w:p>
        </w:tc>
        <w:tc>
          <w:tcPr>
            <w:tcW w:w="0" w:type="auto"/>
            <w:hideMark/>
          </w:tcPr>
          <w:p w14:paraId="2A7A497F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Disagree</w:t>
            </w:r>
            <w:r w:rsidRPr="00306F3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062681A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agree</w:t>
            </w:r>
            <w:r w:rsidRPr="00306F3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A40748D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ewhat Disagree</w:t>
            </w:r>
            <w:r w:rsidRPr="00306F3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5C42D86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ther Disagree nor Agree</w:t>
            </w:r>
            <w:r w:rsidRPr="00306F3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2134186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ewhat Agree</w:t>
            </w:r>
            <w:r w:rsidRPr="00306F3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7C59555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ree</w:t>
            </w:r>
            <w:r w:rsidRPr="00306F3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1FECE0C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Agree</w:t>
            </w:r>
            <w:r w:rsidRPr="00306F3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</w:tr>
      <w:tr w:rsidR="00306F38" w:rsidRPr="00306F38" w14:paraId="5588C901" w14:textId="77777777" w:rsidTr="00306F38">
        <w:tc>
          <w:tcPr>
            <w:tcW w:w="0" w:type="auto"/>
            <w:hideMark/>
          </w:tcPr>
          <w:p w14:paraId="1CB4E7C3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32BEE9E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76E07E1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3310C78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BB8273E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2C65295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D5B0EE5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69574F44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6F38" w:rsidRPr="00306F38" w14:paraId="1969E145" w14:textId="77777777" w:rsidTr="00306F38">
        <w:tc>
          <w:tcPr>
            <w:tcW w:w="0" w:type="auto"/>
            <w:hideMark/>
          </w:tcPr>
          <w:p w14:paraId="7B941B61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    I had confidence in the recommendations I received from the app</w:t>
            </w:r>
          </w:p>
        </w:tc>
        <w:tc>
          <w:tcPr>
            <w:tcW w:w="0" w:type="auto"/>
            <w:hideMark/>
          </w:tcPr>
          <w:p w14:paraId="7BEB4747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0C1A7657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6E3AB1B5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5CC05F3E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4 (17%)</w:t>
            </w:r>
          </w:p>
        </w:tc>
        <w:tc>
          <w:tcPr>
            <w:tcW w:w="0" w:type="auto"/>
            <w:hideMark/>
          </w:tcPr>
          <w:p w14:paraId="5B12BC57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78D0483E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9 (39%)</w:t>
            </w:r>
          </w:p>
        </w:tc>
        <w:tc>
          <w:tcPr>
            <w:tcW w:w="0" w:type="auto"/>
            <w:hideMark/>
          </w:tcPr>
          <w:p w14:paraId="69706F47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7 (30%)</w:t>
            </w:r>
          </w:p>
        </w:tc>
      </w:tr>
      <w:tr w:rsidR="00306F38" w:rsidRPr="00306F38" w14:paraId="05BAB566" w14:textId="77777777" w:rsidTr="00306F38">
        <w:tc>
          <w:tcPr>
            <w:tcW w:w="0" w:type="auto"/>
            <w:hideMark/>
          </w:tcPr>
          <w:p w14:paraId="0DF3CBD1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    The flow of the exercise sessions on the app is easy to follow</w:t>
            </w:r>
          </w:p>
        </w:tc>
        <w:tc>
          <w:tcPr>
            <w:tcW w:w="0" w:type="auto"/>
            <w:hideMark/>
          </w:tcPr>
          <w:p w14:paraId="5CDEC9CC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69F06BC7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76394DF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52531836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58D4AA5B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3 (13%)</w:t>
            </w:r>
          </w:p>
        </w:tc>
        <w:tc>
          <w:tcPr>
            <w:tcW w:w="0" w:type="auto"/>
            <w:hideMark/>
          </w:tcPr>
          <w:p w14:paraId="71983D9F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  <w:tc>
          <w:tcPr>
            <w:tcW w:w="0" w:type="auto"/>
            <w:hideMark/>
          </w:tcPr>
          <w:p w14:paraId="7880F16C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</w:tr>
      <w:tr w:rsidR="00306F38" w:rsidRPr="00306F38" w14:paraId="6D0CEB60" w14:textId="77777777" w:rsidTr="00306F38">
        <w:tc>
          <w:tcPr>
            <w:tcW w:w="0" w:type="auto"/>
            <w:hideMark/>
          </w:tcPr>
          <w:p w14:paraId="66CDB297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    I knew exactly which exercises I had to do during an exercise session</w:t>
            </w:r>
          </w:p>
        </w:tc>
        <w:tc>
          <w:tcPr>
            <w:tcW w:w="0" w:type="auto"/>
            <w:hideMark/>
          </w:tcPr>
          <w:p w14:paraId="7C492EF5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E9B609F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9D671BA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2D5CEBA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F688D77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4 (17%)</w:t>
            </w:r>
          </w:p>
        </w:tc>
        <w:tc>
          <w:tcPr>
            <w:tcW w:w="0" w:type="auto"/>
            <w:hideMark/>
          </w:tcPr>
          <w:p w14:paraId="0907C42F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4 (17%)</w:t>
            </w:r>
          </w:p>
        </w:tc>
        <w:tc>
          <w:tcPr>
            <w:tcW w:w="0" w:type="auto"/>
            <w:hideMark/>
          </w:tcPr>
          <w:p w14:paraId="09FDEA29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15 (65%)</w:t>
            </w:r>
          </w:p>
        </w:tc>
      </w:tr>
      <w:tr w:rsidR="00306F38" w:rsidRPr="00306F38" w14:paraId="693AA02F" w14:textId="77777777" w:rsidTr="00306F38">
        <w:tc>
          <w:tcPr>
            <w:tcW w:w="0" w:type="auto"/>
            <w:hideMark/>
          </w:tcPr>
          <w:p w14:paraId="23AEC2D4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    The in app voice commands are clear and understandable</w:t>
            </w:r>
          </w:p>
        </w:tc>
        <w:tc>
          <w:tcPr>
            <w:tcW w:w="0" w:type="auto"/>
            <w:hideMark/>
          </w:tcPr>
          <w:p w14:paraId="027509B9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5F02B55A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05F431EA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042B9DED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8563E41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3F9EFD15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7 (30%)</w:t>
            </w:r>
          </w:p>
        </w:tc>
        <w:tc>
          <w:tcPr>
            <w:tcW w:w="0" w:type="auto"/>
            <w:hideMark/>
          </w:tcPr>
          <w:p w14:paraId="515FF4AE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15 (65%)</w:t>
            </w:r>
          </w:p>
        </w:tc>
      </w:tr>
      <w:tr w:rsidR="00306F38" w:rsidRPr="00306F38" w14:paraId="0B95380F" w14:textId="77777777" w:rsidTr="00306F38">
        <w:tc>
          <w:tcPr>
            <w:tcW w:w="0" w:type="auto"/>
            <w:hideMark/>
          </w:tcPr>
          <w:p w14:paraId="09201746" w14:textId="7FEB93A3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    The ex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se report section is easy to follow and understand</w:t>
            </w:r>
          </w:p>
        </w:tc>
        <w:tc>
          <w:tcPr>
            <w:tcW w:w="0" w:type="auto"/>
            <w:hideMark/>
          </w:tcPr>
          <w:p w14:paraId="2F2996FF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699281D0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348AE5D9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FA09524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5E8661B7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645F88F0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8 (35%)</w:t>
            </w:r>
          </w:p>
        </w:tc>
        <w:tc>
          <w:tcPr>
            <w:tcW w:w="0" w:type="auto"/>
            <w:hideMark/>
          </w:tcPr>
          <w:p w14:paraId="401548C3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11 (48%)</w:t>
            </w:r>
          </w:p>
        </w:tc>
      </w:tr>
      <w:tr w:rsidR="00306F38" w:rsidRPr="00306F38" w14:paraId="34839B52" w14:textId="77777777" w:rsidTr="00306F38">
        <w:tc>
          <w:tcPr>
            <w:tcW w:w="0" w:type="auto"/>
            <w:gridSpan w:val="8"/>
            <w:hideMark/>
          </w:tcPr>
          <w:p w14:paraId="76945B68" w14:textId="77777777" w:rsidR="00306F38" w:rsidRPr="00306F38" w:rsidRDefault="00306F38" w:rsidP="00306F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6F38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 w:rsidRPr="00306F38">
              <w:rPr>
                <w:rFonts w:ascii="Times New Roman" w:hAnsi="Times New Roman" w:cs="Times New Roman"/>
                <w:sz w:val="18"/>
                <w:szCs w:val="18"/>
              </w:rPr>
              <w:t> n (%)</w:t>
            </w:r>
          </w:p>
        </w:tc>
      </w:tr>
    </w:tbl>
    <w:p w14:paraId="68AC7BAC" w14:textId="77777777" w:rsidR="00306F38" w:rsidRPr="00306F38" w:rsidRDefault="00306F38" w:rsidP="00306F38">
      <w:pPr>
        <w:rPr>
          <w:rFonts w:ascii="Times New Roman" w:hAnsi="Times New Roman" w:cs="Times New Roman"/>
        </w:rPr>
      </w:pPr>
    </w:p>
    <w:p w14:paraId="48C62618" w14:textId="77777777" w:rsidR="00A92D9B" w:rsidRDefault="00A92D9B"/>
    <w:sectPr w:rsidR="00A92D9B" w:rsidSect="00DC19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F38"/>
    <w:rsid w:val="00000A3E"/>
    <w:rsid w:val="00003E91"/>
    <w:rsid w:val="000134E7"/>
    <w:rsid w:val="00050D3A"/>
    <w:rsid w:val="0005596A"/>
    <w:rsid w:val="00063E1B"/>
    <w:rsid w:val="00072F09"/>
    <w:rsid w:val="000734A2"/>
    <w:rsid w:val="00093BE3"/>
    <w:rsid w:val="000972F7"/>
    <w:rsid w:val="00097C91"/>
    <w:rsid w:val="000D1E4D"/>
    <w:rsid w:val="000D48DA"/>
    <w:rsid w:val="000E3ED3"/>
    <w:rsid w:val="000F6660"/>
    <w:rsid w:val="001268E2"/>
    <w:rsid w:val="001329FC"/>
    <w:rsid w:val="0013742A"/>
    <w:rsid w:val="00137F32"/>
    <w:rsid w:val="00147DD2"/>
    <w:rsid w:val="001519EC"/>
    <w:rsid w:val="001A2396"/>
    <w:rsid w:val="001B48E5"/>
    <w:rsid w:val="001C67B3"/>
    <w:rsid w:val="001E1B47"/>
    <w:rsid w:val="001F6D41"/>
    <w:rsid w:val="00215D87"/>
    <w:rsid w:val="00226794"/>
    <w:rsid w:val="0023576A"/>
    <w:rsid w:val="00242D55"/>
    <w:rsid w:val="002662DA"/>
    <w:rsid w:val="00284414"/>
    <w:rsid w:val="002C4364"/>
    <w:rsid w:val="002F7756"/>
    <w:rsid w:val="00301C13"/>
    <w:rsid w:val="00306F38"/>
    <w:rsid w:val="00326AC3"/>
    <w:rsid w:val="00330AB7"/>
    <w:rsid w:val="00331D9C"/>
    <w:rsid w:val="00353F5A"/>
    <w:rsid w:val="003717FD"/>
    <w:rsid w:val="003D2782"/>
    <w:rsid w:val="003E48BA"/>
    <w:rsid w:val="003E6D84"/>
    <w:rsid w:val="004576BC"/>
    <w:rsid w:val="00462E55"/>
    <w:rsid w:val="004654F0"/>
    <w:rsid w:val="0049212C"/>
    <w:rsid w:val="004B2418"/>
    <w:rsid w:val="004C5EC6"/>
    <w:rsid w:val="004C62B8"/>
    <w:rsid w:val="004D2141"/>
    <w:rsid w:val="004E2F02"/>
    <w:rsid w:val="005278DB"/>
    <w:rsid w:val="00531B8D"/>
    <w:rsid w:val="00532CB5"/>
    <w:rsid w:val="0056389E"/>
    <w:rsid w:val="005646FE"/>
    <w:rsid w:val="005A10FB"/>
    <w:rsid w:val="005C12E7"/>
    <w:rsid w:val="005C5C0E"/>
    <w:rsid w:val="00612591"/>
    <w:rsid w:val="00657DAE"/>
    <w:rsid w:val="006808B6"/>
    <w:rsid w:val="00682211"/>
    <w:rsid w:val="006B1C7B"/>
    <w:rsid w:val="006E6540"/>
    <w:rsid w:val="006F27B5"/>
    <w:rsid w:val="00702194"/>
    <w:rsid w:val="0072049B"/>
    <w:rsid w:val="007216C7"/>
    <w:rsid w:val="0072423D"/>
    <w:rsid w:val="00752FDA"/>
    <w:rsid w:val="007614B4"/>
    <w:rsid w:val="00797FB9"/>
    <w:rsid w:val="007A754B"/>
    <w:rsid w:val="007D218C"/>
    <w:rsid w:val="007D53FE"/>
    <w:rsid w:val="0080072D"/>
    <w:rsid w:val="00836AC5"/>
    <w:rsid w:val="00846D97"/>
    <w:rsid w:val="00865E33"/>
    <w:rsid w:val="008A4191"/>
    <w:rsid w:val="00903775"/>
    <w:rsid w:val="00956C8C"/>
    <w:rsid w:val="00962A69"/>
    <w:rsid w:val="00973363"/>
    <w:rsid w:val="009760E1"/>
    <w:rsid w:val="009B07CA"/>
    <w:rsid w:val="009D462F"/>
    <w:rsid w:val="009E5324"/>
    <w:rsid w:val="00A01421"/>
    <w:rsid w:val="00A161DA"/>
    <w:rsid w:val="00A439B1"/>
    <w:rsid w:val="00A65311"/>
    <w:rsid w:val="00A906FE"/>
    <w:rsid w:val="00A92D9B"/>
    <w:rsid w:val="00AC0A38"/>
    <w:rsid w:val="00AC0BD9"/>
    <w:rsid w:val="00AC78C2"/>
    <w:rsid w:val="00AD2C55"/>
    <w:rsid w:val="00AD2F49"/>
    <w:rsid w:val="00AD6AA9"/>
    <w:rsid w:val="00B07D6F"/>
    <w:rsid w:val="00B70A1D"/>
    <w:rsid w:val="00B70A5C"/>
    <w:rsid w:val="00BB5548"/>
    <w:rsid w:val="00BC41C0"/>
    <w:rsid w:val="00BE05A6"/>
    <w:rsid w:val="00C1471F"/>
    <w:rsid w:val="00C17E49"/>
    <w:rsid w:val="00C21AD3"/>
    <w:rsid w:val="00C30682"/>
    <w:rsid w:val="00C73A70"/>
    <w:rsid w:val="00C741D6"/>
    <w:rsid w:val="00C7451A"/>
    <w:rsid w:val="00C827C8"/>
    <w:rsid w:val="00C8469E"/>
    <w:rsid w:val="00C871DE"/>
    <w:rsid w:val="00CA1EDB"/>
    <w:rsid w:val="00CE00D3"/>
    <w:rsid w:val="00D20752"/>
    <w:rsid w:val="00D71D0B"/>
    <w:rsid w:val="00D857CE"/>
    <w:rsid w:val="00DC1954"/>
    <w:rsid w:val="00DD27D0"/>
    <w:rsid w:val="00DD4FCF"/>
    <w:rsid w:val="00DD7058"/>
    <w:rsid w:val="00E03E21"/>
    <w:rsid w:val="00E13C23"/>
    <w:rsid w:val="00E54769"/>
    <w:rsid w:val="00E5567C"/>
    <w:rsid w:val="00E62C5A"/>
    <w:rsid w:val="00E7760C"/>
    <w:rsid w:val="00E935AC"/>
    <w:rsid w:val="00E964DA"/>
    <w:rsid w:val="00E971B1"/>
    <w:rsid w:val="00EB053C"/>
    <w:rsid w:val="00EB197C"/>
    <w:rsid w:val="00EB5816"/>
    <w:rsid w:val="00ED298A"/>
    <w:rsid w:val="00ED3983"/>
    <w:rsid w:val="00EE6563"/>
    <w:rsid w:val="00F37B3D"/>
    <w:rsid w:val="00F441D9"/>
    <w:rsid w:val="00F455BD"/>
    <w:rsid w:val="00F51106"/>
    <w:rsid w:val="00F53E65"/>
    <w:rsid w:val="00F77670"/>
    <w:rsid w:val="00FA444F"/>
    <w:rsid w:val="00FB7865"/>
    <w:rsid w:val="00FC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1FB38"/>
  <w15:chartTrackingRefBased/>
  <w15:docId w15:val="{E434DF58-4C8D-D149-9095-31675B3F6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F38"/>
  </w:style>
  <w:style w:type="paragraph" w:styleId="Heading1">
    <w:name w:val="heading 1"/>
    <w:basedOn w:val="Normal"/>
    <w:next w:val="Normal"/>
    <w:link w:val="Heading1Char"/>
    <w:uiPriority w:val="9"/>
    <w:qFormat/>
    <w:rsid w:val="00306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F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F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F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F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F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F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F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F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F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F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F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F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6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7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3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Pyndiura</dc:creator>
  <cp:keywords/>
  <dc:description/>
  <cp:lastModifiedBy>Ankita Bane</cp:lastModifiedBy>
  <cp:revision>2</cp:revision>
  <dcterms:created xsi:type="dcterms:W3CDTF">2025-03-26T01:09:00Z</dcterms:created>
  <dcterms:modified xsi:type="dcterms:W3CDTF">2025-03-26T01:09:00Z</dcterms:modified>
</cp:coreProperties>
</file>